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F38E0A" w14:textId="77777777" w:rsidR="00AC6DE8" w:rsidRDefault="0053268E" w:rsidP="006A1A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</w:p>
    <w:p w14:paraId="1B9D0A26" w14:textId="77777777" w:rsidR="0053268E" w:rsidRPr="003B58CE" w:rsidRDefault="0053268E" w:rsidP="006A1A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9B18A9" w14:textId="2A845373" w:rsidR="00EC4E9D" w:rsidRPr="003B58CE" w:rsidRDefault="00AC6DE8" w:rsidP="006A1AA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B58CE">
        <w:rPr>
          <w:rFonts w:ascii="Times New Roman" w:hAnsi="Times New Roman" w:cs="Times New Roman"/>
          <w:b/>
          <w:sz w:val="24"/>
          <w:szCs w:val="24"/>
        </w:rPr>
        <w:t>Experiences wit</w:t>
      </w:r>
      <w:r w:rsidR="0053268E">
        <w:rPr>
          <w:rFonts w:ascii="Times New Roman" w:hAnsi="Times New Roman" w:cs="Times New Roman"/>
          <w:b/>
          <w:sz w:val="24"/>
          <w:szCs w:val="24"/>
        </w:rPr>
        <w:t xml:space="preserve">h transfers of care during pregnancy, childbirth, or the </w:t>
      </w:r>
      <w:r w:rsidR="00551EFD">
        <w:rPr>
          <w:rFonts w:ascii="Times New Roman" w:hAnsi="Times New Roman" w:cs="Times New Roman"/>
          <w:b/>
          <w:sz w:val="24"/>
          <w:szCs w:val="24"/>
        </w:rPr>
        <w:t xml:space="preserve">neonatal </w:t>
      </w:r>
      <w:r w:rsidR="0053268E">
        <w:rPr>
          <w:rFonts w:ascii="Times New Roman" w:hAnsi="Times New Roman" w:cs="Times New Roman"/>
          <w:b/>
          <w:sz w:val="24"/>
          <w:szCs w:val="24"/>
        </w:rPr>
        <w:t>period</w:t>
      </w:r>
      <w:r w:rsidRPr="003B58C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30E08D3" w14:textId="77777777" w:rsidR="00AC6DE8" w:rsidRPr="003B58CE" w:rsidRDefault="00AC6DE8" w:rsidP="006A1A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756331" w14:textId="22FF0BBA" w:rsidR="000E3DB7" w:rsidRPr="003B58CE" w:rsidRDefault="00AC6DE8" w:rsidP="006A1AA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58CE">
        <w:rPr>
          <w:rFonts w:ascii="Times New Roman" w:hAnsi="Times New Roman" w:cs="Times New Roman"/>
          <w:sz w:val="24"/>
          <w:szCs w:val="24"/>
        </w:rPr>
        <w:t>Thank you for your interest in sharing your experience with tr</w:t>
      </w:r>
      <w:r w:rsidR="0053268E">
        <w:rPr>
          <w:rFonts w:ascii="Times New Roman" w:hAnsi="Times New Roman" w:cs="Times New Roman"/>
          <w:sz w:val="24"/>
          <w:szCs w:val="24"/>
        </w:rPr>
        <w:t xml:space="preserve">ansfers </w:t>
      </w:r>
      <w:r w:rsidR="008A7E6F">
        <w:rPr>
          <w:rFonts w:ascii="Times New Roman" w:hAnsi="Times New Roman" w:cs="Times New Roman"/>
          <w:sz w:val="24"/>
          <w:szCs w:val="24"/>
        </w:rPr>
        <w:t>during</w:t>
      </w:r>
      <w:r w:rsidR="0053268E">
        <w:rPr>
          <w:rFonts w:ascii="Times New Roman" w:hAnsi="Times New Roman" w:cs="Times New Roman"/>
          <w:sz w:val="24"/>
          <w:szCs w:val="24"/>
        </w:rPr>
        <w:t xml:space="preserve"> perinatal health</w:t>
      </w:r>
      <w:r w:rsidRPr="003B58CE">
        <w:rPr>
          <w:rFonts w:ascii="Times New Roman" w:hAnsi="Times New Roman" w:cs="Times New Roman"/>
          <w:sz w:val="24"/>
          <w:szCs w:val="24"/>
        </w:rPr>
        <w:t>care. By writing down your experience</w:t>
      </w:r>
      <w:r w:rsidR="008A7E6F">
        <w:rPr>
          <w:rFonts w:ascii="Times New Roman" w:hAnsi="Times New Roman" w:cs="Times New Roman"/>
          <w:sz w:val="24"/>
          <w:szCs w:val="24"/>
        </w:rPr>
        <w:t xml:space="preserve"> and submitting it to be </w:t>
      </w:r>
      <w:proofErr w:type="spellStart"/>
      <w:r w:rsidR="008A7E6F">
        <w:rPr>
          <w:rFonts w:ascii="Times New Roman" w:hAnsi="Times New Roman" w:cs="Times New Roman"/>
          <w:sz w:val="24"/>
          <w:szCs w:val="24"/>
        </w:rPr>
        <w:t>analy</w:t>
      </w:r>
      <w:r w:rsidR="008371B4">
        <w:rPr>
          <w:rFonts w:ascii="Times New Roman" w:hAnsi="Times New Roman" w:cs="Times New Roman"/>
          <w:sz w:val="24"/>
          <w:szCs w:val="24"/>
        </w:rPr>
        <w:t>s</w:t>
      </w:r>
      <w:r w:rsidR="008A7E6F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="008A7E6F">
        <w:rPr>
          <w:rFonts w:ascii="Times New Roman" w:hAnsi="Times New Roman" w:cs="Times New Roman"/>
          <w:sz w:val="24"/>
          <w:szCs w:val="24"/>
        </w:rPr>
        <w:t xml:space="preserve"> in our study,</w:t>
      </w:r>
      <w:r w:rsidRPr="003B58CE">
        <w:rPr>
          <w:rFonts w:ascii="Times New Roman" w:hAnsi="Times New Roman" w:cs="Times New Roman"/>
          <w:sz w:val="24"/>
          <w:szCs w:val="24"/>
        </w:rPr>
        <w:t xml:space="preserve"> you can make an important contribution to impr</w:t>
      </w:r>
      <w:r w:rsidR="0053268E">
        <w:rPr>
          <w:rFonts w:ascii="Times New Roman" w:hAnsi="Times New Roman" w:cs="Times New Roman"/>
          <w:sz w:val="24"/>
          <w:szCs w:val="24"/>
        </w:rPr>
        <w:t>ov</w:t>
      </w:r>
      <w:r w:rsidR="008A7E6F">
        <w:rPr>
          <w:rFonts w:ascii="Times New Roman" w:hAnsi="Times New Roman" w:cs="Times New Roman"/>
          <w:sz w:val="24"/>
          <w:szCs w:val="24"/>
        </w:rPr>
        <w:t>ing</w:t>
      </w:r>
      <w:r w:rsidR="0053268E">
        <w:rPr>
          <w:rFonts w:ascii="Times New Roman" w:hAnsi="Times New Roman" w:cs="Times New Roman"/>
          <w:sz w:val="24"/>
          <w:szCs w:val="24"/>
        </w:rPr>
        <w:t xml:space="preserve"> perinatal health</w:t>
      </w:r>
      <w:r w:rsidRPr="003B58CE">
        <w:rPr>
          <w:rFonts w:ascii="Times New Roman" w:hAnsi="Times New Roman" w:cs="Times New Roman"/>
          <w:sz w:val="24"/>
          <w:szCs w:val="24"/>
        </w:rPr>
        <w:t>care. To t</w:t>
      </w:r>
      <w:r w:rsidR="004421E5">
        <w:rPr>
          <w:rFonts w:ascii="Times New Roman" w:hAnsi="Times New Roman" w:cs="Times New Roman"/>
          <w:sz w:val="24"/>
          <w:szCs w:val="24"/>
        </w:rPr>
        <w:t xml:space="preserve">hank you for writing your story, you will receive a </w:t>
      </w:r>
      <w:r w:rsidRPr="003B58CE">
        <w:rPr>
          <w:rFonts w:ascii="Times New Roman" w:hAnsi="Times New Roman" w:cs="Times New Roman"/>
          <w:sz w:val="24"/>
          <w:szCs w:val="24"/>
        </w:rPr>
        <w:t>gift coupon worth 15 euros.</w:t>
      </w:r>
    </w:p>
    <w:p w14:paraId="0E6B0ECB" w14:textId="77777777" w:rsidR="006A1AA3" w:rsidRPr="003B58CE" w:rsidRDefault="006A1AA3" w:rsidP="006A1AA3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u w:val="single"/>
        </w:rPr>
      </w:pPr>
    </w:p>
    <w:p w14:paraId="3C2339DE" w14:textId="77777777" w:rsidR="000E3DB7" w:rsidRPr="003B58CE" w:rsidRDefault="00AC6DE8" w:rsidP="006A1AA3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u w:val="single"/>
        </w:rPr>
      </w:pPr>
      <w:r w:rsidRPr="003B58CE">
        <w:rPr>
          <w:rFonts w:ascii="Times New Roman" w:hAnsi="Times New Roman" w:cs="Times New Roman"/>
          <w:color w:val="212121"/>
          <w:sz w:val="24"/>
          <w:szCs w:val="24"/>
          <w:u w:val="single"/>
        </w:rPr>
        <w:t>Instructions</w:t>
      </w:r>
    </w:p>
    <w:p w14:paraId="2E6FD55D" w14:textId="06C9E6BB" w:rsidR="00AC6DE8" w:rsidRDefault="008A7E6F" w:rsidP="006A1A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Our request is that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you descri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be</w:t>
      </w:r>
      <w:r w:rsidR="00B5715B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your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experience in the form of a story. Imagine that you </w:t>
      </w:r>
      <w:r w:rsidR="00B5715B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are 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tell</w:t>
      </w:r>
      <w:r w:rsidR="00B5715B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ing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your own story to a friend or </w:t>
      </w:r>
      <w:r w:rsidR="00B5715B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that you 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want to share yo</w:t>
      </w:r>
      <w:r w:rsidR="0053268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ur story on a forum for (expecting) women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. We are interested in your personal experience whe</w:t>
      </w:r>
      <w:r w:rsidR="0053268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n you were transferred from </w:t>
      </w:r>
      <w:r w:rsidR="00B5715B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one</w:t>
      </w:r>
      <w:r w:rsidR="0053268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care provider to another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. The </w:t>
      </w:r>
      <w:r w:rsidR="00B5715B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specific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transfer we are referring to w</w:t>
      </w:r>
      <w:bookmarkStart w:id="0" w:name="_GoBack"/>
      <w:bookmarkEnd w:id="0"/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as disclosed in the letter we sen</w:t>
      </w:r>
      <w:r w:rsidR="00B5715B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t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to your home </w:t>
      </w:r>
      <w:r w:rsidR="006A1AA3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address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, together with the informed consent</w:t>
      </w:r>
      <w:r w:rsidR="00B5715B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form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. </w:t>
      </w:r>
    </w:p>
    <w:p w14:paraId="135910DA" w14:textId="77777777" w:rsidR="00B5715B" w:rsidRPr="003B58CE" w:rsidRDefault="00B5715B" w:rsidP="006A1A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</w:pPr>
    </w:p>
    <w:p w14:paraId="5AE83A49" w14:textId="38F21B6D" w:rsidR="00AC6DE8" w:rsidRPr="003B58CE" w:rsidRDefault="006A1AA3" w:rsidP="006A1AA3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u w:val="single"/>
        </w:rPr>
      </w:pPr>
      <w:r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We </w:t>
      </w:r>
      <w:r w:rsidR="00B5715B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would like</w:t>
      </w:r>
      <w:r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to know how you experienced the transfer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, </w:t>
      </w:r>
      <w:r w:rsidR="00B5715B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which aspects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you thought w</w:t>
      </w:r>
      <w:r w:rsidR="00B5715B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ere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important</w:t>
      </w:r>
      <w:r w:rsidR="0053268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,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and </w:t>
      </w:r>
      <w:r w:rsidR="00B5715B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the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impression</w:t>
      </w:r>
      <w:r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s you had at </w:t>
      </w:r>
      <w:r w:rsidR="00B5715B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the time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.</w:t>
      </w:r>
      <w:r w:rsidR="0053268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</w:t>
      </w:r>
      <w:r w:rsidR="00B5715B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Please do</w:t>
      </w:r>
      <w:r w:rsidR="0053268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not only </w:t>
      </w:r>
      <w:r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describe the events that took place, 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but also</w:t>
      </w:r>
      <w:r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explain </w:t>
      </w:r>
      <w:r w:rsidR="00B5715B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the effect on</w:t>
      </w:r>
      <w:r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you. Describe </w:t>
      </w:r>
      <w:r w:rsidR="00B5715B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the</w:t>
      </w:r>
      <w:r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kind of 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situation you </w:t>
      </w:r>
      <w:r w:rsidR="00B5715B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found yourself in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at that time, the thoughts and feelings you had when</w:t>
      </w:r>
      <w:r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the transfer took place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, and how you</w:t>
      </w:r>
      <w:r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feel right now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. </w:t>
      </w:r>
      <w:r w:rsidR="00B5715B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Please c</w:t>
      </w:r>
      <w:r w:rsidR="00AC6DE8"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reate your own story</w:t>
      </w:r>
      <w:r w:rsidR="00B5715B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and try to not only</w:t>
      </w:r>
      <w:r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recit</w:t>
      </w:r>
      <w:r w:rsidR="00B5715B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>e</w:t>
      </w:r>
      <w:r w:rsidRPr="003B58CE">
        <w:rPr>
          <w:rFonts w:ascii="Times New Roman" w:eastAsia="Times New Roman" w:hAnsi="Times New Roman" w:cs="Times New Roman"/>
          <w:color w:val="222222"/>
          <w:sz w:val="24"/>
          <w:szCs w:val="24"/>
          <w:lang w:val="en" w:eastAsia="nl-NL"/>
        </w:rPr>
        <w:t xml:space="preserve"> medical events. </w:t>
      </w:r>
    </w:p>
    <w:p w14:paraId="1A10DA1D" w14:textId="77777777" w:rsidR="00AC6DE8" w:rsidRPr="003B58CE" w:rsidRDefault="00AC6DE8" w:rsidP="006A1AA3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  <w:u w:val="single"/>
        </w:rPr>
      </w:pPr>
    </w:p>
    <w:p w14:paraId="138C4AFA" w14:textId="3BE8C9E1" w:rsidR="006A1AA3" w:rsidRPr="003B58CE" w:rsidRDefault="006A1AA3" w:rsidP="006A1AA3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</w:rPr>
      </w:pPr>
      <w:r w:rsidRPr="003B58CE">
        <w:rPr>
          <w:rFonts w:ascii="Times New Roman" w:hAnsi="Times New Roman" w:cs="Times New Roman"/>
          <w:color w:val="212121"/>
          <w:sz w:val="24"/>
          <w:szCs w:val="24"/>
        </w:rPr>
        <w:t xml:space="preserve">If you do not have the letter with the specific information about your transfer, or </w:t>
      </w:r>
      <w:r w:rsidR="00B5715B">
        <w:rPr>
          <w:rFonts w:ascii="Times New Roman" w:hAnsi="Times New Roman" w:cs="Times New Roman"/>
          <w:color w:val="212121"/>
          <w:sz w:val="24"/>
          <w:szCs w:val="24"/>
        </w:rPr>
        <w:t xml:space="preserve">if you </w:t>
      </w:r>
      <w:r w:rsidRPr="003B58CE">
        <w:rPr>
          <w:rFonts w:ascii="Times New Roman" w:hAnsi="Times New Roman" w:cs="Times New Roman"/>
          <w:color w:val="212121"/>
          <w:sz w:val="24"/>
          <w:szCs w:val="24"/>
        </w:rPr>
        <w:t>have questions regarding the study, please contact the researchers</w:t>
      </w:r>
      <w:r w:rsidR="0027260A">
        <w:rPr>
          <w:rFonts w:ascii="Times New Roman" w:hAnsi="Times New Roman" w:cs="Times New Roman"/>
          <w:color w:val="212121"/>
          <w:sz w:val="24"/>
          <w:szCs w:val="24"/>
        </w:rPr>
        <w:t xml:space="preserve"> at the details of the letterhead</w:t>
      </w:r>
      <w:r w:rsidRPr="003B58CE">
        <w:rPr>
          <w:rFonts w:ascii="Times New Roman" w:hAnsi="Times New Roman" w:cs="Times New Roman"/>
          <w:color w:val="212121"/>
          <w:sz w:val="24"/>
          <w:szCs w:val="24"/>
        </w:rPr>
        <w:t xml:space="preserve">. </w:t>
      </w:r>
    </w:p>
    <w:p w14:paraId="08251464" w14:textId="77777777" w:rsidR="006A1AA3" w:rsidRPr="003B58CE" w:rsidRDefault="006A1AA3" w:rsidP="006A1AA3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118C0351" w14:textId="5EE96C33" w:rsidR="000E3DB7" w:rsidRPr="003B58CE" w:rsidRDefault="006A1AA3" w:rsidP="006A1AA3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</w:rPr>
      </w:pPr>
      <w:r w:rsidRPr="003B58CE">
        <w:rPr>
          <w:rFonts w:ascii="Times New Roman" w:hAnsi="Times New Roman" w:cs="Times New Roman"/>
          <w:color w:val="212121"/>
          <w:sz w:val="24"/>
          <w:szCs w:val="24"/>
        </w:rPr>
        <w:t>Good luck with writing</w:t>
      </w:r>
      <w:r w:rsidR="00B5715B">
        <w:rPr>
          <w:rFonts w:ascii="Times New Roman" w:hAnsi="Times New Roman" w:cs="Times New Roman"/>
          <w:color w:val="212121"/>
          <w:sz w:val="24"/>
          <w:szCs w:val="24"/>
        </w:rPr>
        <w:t xml:space="preserve"> your story</w:t>
      </w:r>
      <w:r w:rsidRPr="003B58CE">
        <w:rPr>
          <w:rFonts w:ascii="Times New Roman" w:hAnsi="Times New Roman" w:cs="Times New Roman"/>
          <w:color w:val="212121"/>
          <w:sz w:val="24"/>
          <w:szCs w:val="24"/>
        </w:rPr>
        <w:t xml:space="preserve">. We look forward to receiving </w:t>
      </w:r>
      <w:r w:rsidR="00B5715B">
        <w:rPr>
          <w:rFonts w:ascii="Times New Roman" w:hAnsi="Times New Roman" w:cs="Times New Roman"/>
          <w:color w:val="212121"/>
          <w:sz w:val="24"/>
          <w:szCs w:val="24"/>
        </w:rPr>
        <w:t>it</w:t>
      </w:r>
      <w:r w:rsidRPr="003B58CE">
        <w:rPr>
          <w:rFonts w:ascii="Times New Roman" w:hAnsi="Times New Roman" w:cs="Times New Roman"/>
          <w:color w:val="212121"/>
          <w:sz w:val="24"/>
          <w:szCs w:val="24"/>
        </w:rPr>
        <w:t>!</w:t>
      </w:r>
    </w:p>
    <w:p w14:paraId="4367FCBD" w14:textId="77777777" w:rsidR="006A1AA3" w:rsidRPr="003B58CE" w:rsidRDefault="006A1AA3" w:rsidP="006A1AA3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0757AEFD" w14:textId="77777777" w:rsidR="006A1AA3" w:rsidRPr="003B58CE" w:rsidRDefault="006A1AA3" w:rsidP="006A1AA3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</w:rPr>
      </w:pPr>
    </w:p>
    <w:p w14:paraId="49E0C899" w14:textId="77777777" w:rsidR="000E3DB7" w:rsidRPr="003B58CE" w:rsidRDefault="006A1AA3" w:rsidP="006A1AA3">
      <w:pPr>
        <w:spacing w:after="0" w:line="240" w:lineRule="auto"/>
        <w:rPr>
          <w:rFonts w:ascii="Times New Roman" w:hAnsi="Times New Roman" w:cs="Times New Roman"/>
          <w:color w:val="212121"/>
          <w:sz w:val="24"/>
          <w:szCs w:val="24"/>
        </w:rPr>
      </w:pPr>
      <w:r w:rsidRPr="003B58CE">
        <w:rPr>
          <w:rFonts w:ascii="Times New Roman" w:hAnsi="Times New Roman" w:cs="Times New Roman"/>
          <w:color w:val="212121"/>
          <w:sz w:val="24"/>
          <w:szCs w:val="24"/>
        </w:rPr>
        <w:t xml:space="preserve">Sincerely, on behalf of the research team </w:t>
      </w:r>
      <w:r w:rsidR="00B5715B">
        <w:rPr>
          <w:rFonts w:ascii="Times New Roman" w:hAnsi="Times New Roman" w:cs="Times New Roman"/>
          <w:color w:val="212121"/>
          <w:sz w:val="24"/>
          <w:szCs w:val="24"/>
        </w:rPr>
        <w:t xml:space="preserve">at </w:t>
      </w:r>
      <w:r w:rsidRPr="003B58CE">
        <w:rPr>
          <w:rFonts w:ascii="Times New Roman" w:hAnsi="Times New Roman" w:cs="Times New Roman"/>
          <w:color w:val="212121"/>
          <w:sz w:val="24"/>
          <w:szCs w:val="24"/>
        </w:rPr>
        <w:t xml:space="preserve">Pregnancy and Birth </w:t>
      </w:r>
      <w:proofErr w:type="spellStart"/>
      <w:r w:rsidRPr="003B58CE">
        <w:rPr>
          <w:rFonts w:ascii="Times New Roman" w:hAnsi="Times New Roman" w:cs="Times New Roman"/>
          <w:color w:val="212121"/>
          <w:sz w:val="24"/>
          <w:szCs w:val="24"/>
        </w:rPr>
        <w:t>Overijssel</w:t>
      </w:r>
      <w:proofErr w:type="spellEnd"/>
    </w:p>
    <w:p w14:paraId="70629755" w14:textId="77777777" w:rsidR="00EC4E9D" w:rsidRPr="006A1AA3" w:rsidRDefault="00EC4E9D" w:rsidP="0027260A">
      <w:pPr>
        <w:spacing w:after="0" w:line="240" w:lineRule="auto"/>
        <w:rPr>
          <w:sz w:val="24"/>
        </w:rPr>
      </w:pPr>
    </w:p>
    <w:sectPr w:rsidR="00EC4E9D" w:rsidRPr="006A1A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E9D"/>
    <w:rsid w:val="000809F1"/>
    <w:rsid w:val="000E3DB7"/>
    <w:rsid w:val="0027260A"/>
    <w:rsid w:val="003B58CE"/>
    <w:rsid w:val="004421E5"/>
    <w:rsid w:val="00530DFC"/>
    <w:rsid w:val="0053268E"/>
    <w:rsid w:val="00551EFD"/>
    <w:rsid w:val="006A1AA3"/>
    <w:rsid w:val="008371B4"/>
    <w:rsid w:val="008A7E6F"/>
    <w:rsid w:val="00AC6DE8"/>
    <w:rsid w:val="00B032FF"/>
    <w:rsid w:val="00B5715B"/>
    <w:rsid w:val="00C5375D"/>
    <w:rsid w:val="00EC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6544E"/>
  <w15:chartTrackingRefBased/>
  <w15:docId w15:val="{62DB8A01-187B-4F26-A7DF-82AF4CB2D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3DB7"/>
    <w:rPr>
      <w:color w:val="0563C1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C6D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C6DE8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B571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71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71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1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1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1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5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76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2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81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466780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2738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7970929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8858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807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44858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3154371">
                                                  <w:marLeft w:val="0"/>
                                                  <w:marRight w:val="0"/>
                                                  <w:marTop w:val="9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79845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40536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2646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9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99645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34055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533497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5351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301030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281232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964424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60905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93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38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99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38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6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171299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3611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6725097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170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9600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3597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1735666">
                                                  <w:marLeft w:val="0"/>
                                                  <w:marRight w:val="0"/>
                                                  <w:marTop w:val="9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50784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44785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01549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9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330810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81783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20163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93028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22286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700895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260927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12210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1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wente University</Company>
  <LinksUpToDate>false</LinksUpToDate>
  <CharactersWithSpaces>1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us, C.M.V. van (BMS)</dc:creator>
  <cp:keywords/>
  <dc:description/>
  <cp:lastModifiedBy>Stenus, C.M.V. van (BMS)</cp:lastModifiedBy>
  <cp:revision>4</cp:revision>
  <dcterms:created xsi:type="dcterms:W3CDTF">2017-01-30T09:22:00Z</dcterms:created>
  <dcterms:modified xsi:type="dcterms:W3CDTF">2017-02-03T09:17:00Z</dcterms:modified>
</cp:coreProperties>
</file>